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1034"/>
        <w:gridCol w:w="1134"/>
        <w:gridCol w:w="992"/>
        <w:gridCol w:w="992"/>
        <w:gridCol w:w="965"/>
        <w:gridCol w:w="1002"/>
        <w:gridCol w:w="868"/>
        <w:gridCol w:w="922"/>
      </w:tblGrid>
      <w:tr w:rsidR="000D5F63" w:rsidRPr="009F5E93" w:rsidTr="00DE3C01">
        <w:trPr>
          <w:trHeight w:val="20"/>
        </w:trPr>
        <w:tc>
          <w:tcPr>
            <w:tcW w:w="907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5F63" w:rsidRPr="005B31FB" w:rsidRDefault="000D5F63" w:rsidP="00DE3C01">
            <w:pPr>
              <w:pStyle w:val="Tabela"/>
              <w:rPr>
                <w:lang w:eastAsia="pt-BR"/>
              </w:rPr>
            </w:pPr>
            <w:bookmarkStart w:id="0" w:name="_GoBack"/>
            <w:bookmarkEnd w:id="0"/>
            <w:r w:rsidRPr="005B31FB">
              <w:rPr>
                <w:lang w:eastAsia="pt-BR"/>
              </w:rPr>
              <w:t xml:space="preserve">Supplementary Table 3. Average growth rates and emergence rate of </w:t>
            </w:r>
            <w:r w:rsidRPr="005B31FB">
              <w:rPr>
                <w:lang w:eastAsia="en-US"/>
              </w:rPr>
              <w:t xml:space="preserve">branches from </w:t>
            </w:r>
            <w:r w:rsidRPr="005B31FB">
              <w:rPr>
                <w:lang w:eastAsia="pt-BR"/>
              </w:rPr>
              <w:t xml:space="preserve">of seedlings of </w:t>
            </w:r>
            <w:r w:rsidRPr="005B31FB">
              <w:rPr>
                <w:i/>
                <w:lang w:eastAsia="pt-BR"/>
              </w:rPr>
              <w:t xml:space="preserve">C. </w:t>
            </w:r>
            <w:proofErr w:type="spellStart"/>
            <w:r w:rsidRPr="005B31FB">
              <w:rPr>
                <w:i/>
                <w:lang w:eastAsia="pt-BR"/>
              </w:rPr>
              <w:t>arabica</w:t>
            </w:r>
            <w:proofErr w:type="spellEnd"/>
            <w:r w:rsidRPr="005B31FB">
              <w:rPr>
                <w:lang w:eastAsia="pt-BR"/>
              </w:rPr>
              <w:t xml:space="preserve"> and </w:t>
            </w:r>
            <w:r w:rsidRPr="005B31FB">
              <w:rPr>
                <w:i/>
                <w:lang w:eastAsia="pt-BR"/>
              </w:rPr>
              <w:t xml:space="preserve">C. </w:t>
            </w:r>
            <w:proofErr w:type="spellStart"/>
            <w:r w:rsidRPr="005B31FB">
              <w:rPr>
                <w:i/>
                <w:lang w:eastAsia="pt-BR"/>
              </w:rPr>
              <w:t>canephora</w:t>
            </w:r>
            <w:proofErr w:type="spellEnd"/>
            <w:r w:rsidRPr="005B31FB">
              <w:rPr>
                <w:lang w:eastAsia="pt-BR"/>
              </w:rPr>
              <w:t xml:space="preserve"> at low and high P</w:t>
            </w:r>
            <w:r w:rsidR="006B35EA" w:rsidRPr="005B31FB">
              <w:rPr>
                <w:lang w:eastAsia="pt-BR"/>
              </w:rPr>
              <w:t>i</w:t>
            </w:r>
            <w:r w:rsidRPr="005B31FB">
              <w:rPr>
                <w:lang w:eastAsia="pt-BR"/>
              </w:rPr>
              <w:t>.</w:t>
            </w:r>
          </w:p>
        </w:tc>
      </w:tr>
      <w:tr w:rsidR="000D5F63" w:rsidRPr="009F5E93" w:rsidTr="00DE3C01">
        <w:trPr>
          <w:trHeight w:val="20"/>
        </w:trPr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1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pt-BR"/>
              </w:rPr>
              <w:t>Average growth rate (cm month</w:t>
            </w:r>
            <w:r w:rsidRPr="005B31FB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Pr="005B31FB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75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pt-BR"/>
              </w:rPr>
              <w:t>Branch emergence (pairs month</w:t>
            </w:r>
            <w:r w:rsidRPr="005B31FB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Pr="005B31FB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0D5F63" w:rsidRPr="009F5E93" w:rsidTr="00DE3C01">
        <w:trPr>
          <w:trHeight w:val="20"/>
        </w:trPr>
        <w:tc>
          <w:tcPr>
            <w:tcW w:w="11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ge (month)</w:t>
            </w:r>
          </w:p>
        </w:tc>
        <w:tc>
          <w:tcPr>
            <w:tcW w:w="21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5B31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5B31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anephora</w:t>
            </w:r>
            <w:proofErr w:type="spellEnd"/>
          </w:p>
        </w:tc>
        <w:tc>
          <w:tcPr>
            <w:tcW w:w="19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5B31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5B31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anephora</w:t>
            </w:r>
            <w:proofErr w:type="spellEnd"/>
          </w:p>
        </w:tc>
      </w:tr>
      <w:tr w:rsidR="000D5F63" w:rsidRPr="009F5E93" w:rsidTr="00DE3C01">
        <w:trPr>
          <w:trHeight w:val="20"/>
        </w:trPr>
        <w:tc>
          <w:tcPr>
            <w:tcW w:w="11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ow P</w:t>
            </w:r>
            <w:r w:rsidR="006B35EA"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High P</w:t>
            </w:r>
            <w:r w:rsidR="006B35EA"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ow P</w:t>
            </w:r>
            <w:r w:rsidR="006B35EA"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High P</w:t>
            </w:r>
            <w:r w:rsidR="006B35EA"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ow P</w:t>
            </w:r>
            <w:r w:rsidR="006B35EA"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High P</w:t>
            </w:r>
            <w:r w:rsidR="006B35EA"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ow P</w:t>
            </w:r>
            <w:r w:rsidR="006B35EA"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High P</w:t>
            </w:r>
            <w:r w:rsidR="006B35EA"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</w:tr>
      <w:tr w:rsidR="000D5F63" w:rsidRPr="009F5E93" w:rsidTr="00DE3C01">
        <w:trPr>
          <w:trHeight w:val="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3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8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8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05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0D5F63" w:rsidRPr="009F5E93" w:rsidTr="00DE3C01">
        <w:trPr>
          <w:trHeight w:val="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6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5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6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97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0D5F63" w:rsidRPr="009F5E93" w:rsidTr="00DE3C01">
        <w:trPr>
          <w:trHeight w:val="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5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.3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3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69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4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3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a</w:t>
            </w:r>
          </w:p>
        </w:tc>
      </w:tr>
      <w:tr w:rsidR="000D5F63" w:rsidRPr="009F5E93" w:rsidTr="00DE3C01">
        <w:trPr>
          <w:trHeight w:val="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5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4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09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34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8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1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5a</w:t>
            </w:r>
          </w:p>
        </w:tc>
      </w:tr>
      <w:tr w:rsidR="000D5F63" w:rsidRPr="009F5E93" w:rsidTr="00DE3C01">
        <w:trPr>
          <w:trHeight w:val="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4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8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67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4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8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5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5a</w:t>
            </w:r>
          </w:p>
        </w:tc>
      </w:tr>
      <w:tr w:rsidR="000D5F63" w:rsidRPr="009F5E93" w:rsidTr="00DE3C01">
        <w:trPr>
          <w:trHeight w:val="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5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4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3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53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7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4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0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0a</w:t>
            </w:r>
          </w:p>
        </w:tc>
      </w:tr>
      <w:tr w:rsidR="000D5F63" w:rsidRPr="009F5E93" w:rsidTr="00DE3C01">
        <w:trPr>
          <w:trHeight w:val="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7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5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4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65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5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9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5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5a</w:t>
            </w:r>
          </w:p>
        </w:tc>
      </w:tr>
      <w:tr w:rsidR="000D5F63" w:rsidRPr="009F5E93" w:rsidTr="00DE3C01">
        <w:trPr>
          <w:trHeight w:val="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1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3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5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82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7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3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0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5a</w:t>
            </w:r>
          </w:p>
        </w:tc>
      </w:tr>
      <w:tr w:rsidR="000D5F63" w:rsidRPr="009F5E93" w:rsidTr="008F3D7F">
        <w:trPr>
          <w:trHeight w:val="20"/>
        </w:trPr>
        <w:tc>
          <w:tcPr>
            <w:tcW w:w="1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Average per month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5.8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6.8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4.4</w:t>
            </w:r>
            <w:r w:rsidR="006B35EA" w:rsidRPr="005B31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5.46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0.81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0.1</w:t>
            </w:r>
            <w:r w:rsidR="006B35EA" w:rsidRPr="005B31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5F63" w:rsidRPr="005B31FB" w:rsidRDefault="000D5F63" w:rsidP="00DE3C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B31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0.37</w:t>
            </w:r>
          </w:p>
        </w:tc>
      </w:tr>
      <w:tr w:rsidR="001A4965" w:rsidRPr="001A4965" w:rsidTr="00B51BAE">
        <w:trPr>
          <w:trHeight w:val="20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A4965" w:rsidRPr="008F3D7F" w:rsidRDefault="001A4965" w:rsidP="008F3D7F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8F3D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8F3D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>Values</w:t>
            </w:r>
            <w:proofErr w:type="spellEnd"/>
            <w:proofErr w:type="gramEnd"/>
            <w:r w:rsidRPr="008F3D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 xml:space="preserve"> followed by the same capital letters</w:t>
            </w:r>
            <w:r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C86C58"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>horizontal</w:t>
            </w:r>
            <w:r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>ly</w:t>
            </w:r>
            <w:r w:rsidRPr="008F3D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 xml:space="preserve"> do not differ significantly (P&gt;0.05) </w:t>
            </w:r>
            <w:r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 xml:space="preserve">between </w:t>
            </w:r>
            <w:r w:rsidR="00C86C58"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>low and high P</w:t>
            </w:r>
            <w:r w:rsidR="006B35EA"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>i</w:t>
            </w:r>
            <w:r w:rsidR="005B31FB"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 xml:space="preserve"> treatments</w:t>
            </w:r>
            <w:r w:rsidR="00C86C58"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5B31FB"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 xml:space="preserve">within </w:t>
            </w:r>
            <w:r w:rsidR="00C86C58"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>each specie</w:t>
            </w:r>
            <w:r w:rsidR="005B31FB"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>s</w:t>
            </w:r>
            <w:r w:rsidR="00C86C58" w:rsidRPr="005B31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BR"/>
              </w:rPr>
              <w:t xml:space="preserve">. </w:t>
            </w:r>
          </w:p>
        </w:tc>
      </w:tr>
    </w:tbl>
    <w:p w:rsidR="000D5F63" w:rsidRPr="009F5E93" w:rsidRDefault="000D5F63" w:rsidP="000D5F63">
      <w:pPr>
        <w:pStyle w:val="Ttulo3"/>
        <w:numPr>
          <w:ilvl w:val="0"/>
          <w:numId w:val="0"/>
        </w:numPr>
        <w:outlineLvl w:val="2"/>
      </w:pPr>
    </w:p>
    <w:p w:rsidR="002678F6" w:rsidRDefault="008F3D7F"/>
    <w:sectPr w:rsidR="00267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560918"/>
    <w:multiLevelType w:val="multilevel"/>
    <w:tmpl w:val="96E8DE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tulo3"/>
      <w:lvlText w:val="%1.%2."/>
      <w:lvlJc w:val="left"/>
      <w:pPr>
        <w:ind w:left="3977" w:hanging="432"/>
      </w:pPr>
    </w:lvl>
    <w:lvl w:ilvl="2">
      <w:start w:val="1"/>
      <w:numFmt w:val="decimal"/>
      <w:lvlText w:val="%1.%2.%3."/>
      <w:lvlJc w:val="left"/>
      <w:pPr>
        <w:ind w:left="1781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F63"/>
    <w:rsid w:val="000D5F63"/>
    <w:rsid w:val="001A4965"/>
    <w:rsid w:val="005B31FB"/>
    <w:rsid w:val="006B35EA"/>
    <w:rsid w:val="008F3D7F"/>
    <w:rsid w:val="00C86C58"/>
    <w:rsid w:val="00CA4A3D"/>
    <w:rsid w:val="00D5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B77CA3-66DF-4526-9899-0246355E0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F63"/>
    <w:pPr>
      <w:spacing w:after="0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ela">
    <w:name w:val="Tabela"/>
    <w:basedOn w:val="Normal"/>
    <w:link w:val="TabelaChar"/>
    <w:autoRedefine/>
    <w:qFormat/>
    <w:rsid w:val="000D5F63"/>
    <w:pPr>
      <w:jc w:val="both"/>
    </w:pPr>
    <w:rPr>
      <w:rFonts w:ascii="Times New Roman" w:hAnsi="Times New Roman"/>
      <w:sz w:val="24"/>
      <w:szCs w:val="20"/>
      <w:lang w:eastAsia="x-none"/>
    </w:rPr>
  </w:style>
  <w:style w:type="character" w:customStyle="1" w:styleId="TabelaChar">
    <w:name w:val="Tabela Char"/>
    <w:link w:val="Tabela"/>
    <w:rsid w:val="000D5F63"/>
    <w:rPr>
      <w:rFonts w:ascii="Times New Roman" w:eastAsia="Calibri" w:hAnsi="Times New Roman" w:cs="Times New Roman"/>
      <w:sz w:val="24"/>
      <w:szCs w:val="20"/>
      <w:lang w:eastAsia="x-none"/>
    </w:rPr>
  </w:style>
  <w:style w:type="paragraph" w:customStyle="1" w:styleId="Ttulo3">
    <w:name w:val="Título3"/>
    <w:basedOn w:val="Normal"/>
    <w:link w:val="Ttulo3Char"/>
    <w:qFormat/>
    <w:rsid w:val="000D5F63"/>
    <w:pPr>
      <w:numPr>
        <w:ilvl w:val="1"/>
        <w:numId w:val="1"/>
      </w:numPr>
      <w:tabs>
        <w:tab w:val="left" w:pos="567"/>
      </w:tabs>
      <w:spacing w:line="360" w:lineRule="auto"/>
      <w:ind w:left="792"/>
    </w:pPr>
    <w:rPr>
      <w:rFonts w:ascii="Times New Roman" w:hAnsi="Times New Roman"/>
      <w:b/>
      <w:sz w:val="24"/>
      <w:szCs w:val="24"/>
      <w:lang w:eastAsia="x-none"/>
    </w:rPr>
  </w:style>
  <w:style w:type="character" w:customStyle="1" w:styleId="Ttulo3Char">
    <w:name w:val="Título3 Char"/>
    <w:link w:val="Ttulo3"/>
    <w:rsid w:val="000D5F63"/>
    <w:rPr>
      <w:rFonts w:ascii="Times New Roman" w:eastAsia="Calibri" w:hAnsi="Times New Roman" w:cs="Times New Roman"/>
      <w:b/>
      <w:sz w:val="24"/>
      <w:szCs w:val="24"/>
      <w:lang w:eastAsia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B35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5E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00EBD7-6739-4CE5-B3EB-648000FA66DB}">
  <ds:schemaRefs>
    <ds:schemaRef ds:uri="http://schemas.microsoft.com/office/2006/metadata/properties"/>
    <ds:schemaRef ds:uri="0312f9b2-b44e-4223-9db9-84eee2e3b8f2"/>
  </ds:schemaRefs>
</ds:datastoreItem>
</file>

<file path=customXml/itemProps2.xml><?xml version="1.0" encoding="utf-8"?>
<ds:datastoreItem xmlns:ds="http://schemas.openxmlformats.org/officeDocument/2006/customXml" ds:itemID="{32C35C03-091A-478B-9628-6BA4A83C2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12f9b2-b44e-4223-9db9-84eee2e3b8f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D297D7B-0E66-40D4-909E-CFA417ADEC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Ana Neto</cp:lastModifiedBy>
  <cp:revision>6</cp:revision>
  <dcterms:created xsi:type="dcterms:W3CDTF">2015-07-23T11:37:00Z</dcterms:created>
  <dcterms:modified xsi:type="dcterms:W3CDTF">2016-03-01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